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4F7FA" w14:textId="7A643079" w:rsidR="008323A0" w:rsidRDefault="00D945A5" w:rsidP="009F3D69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781B3D" w:rsidRPr="00405BEF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4</w:t>
      </w:r>
      <w:r w:rsidR="00781B3D" w:rsidRPr="00405BEF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16A50" w:rsidRPr="00916A50">
        <w:rPr>
          <w:rFonts w:ascii="Arial" w:hAnsi="Arial" w:cs="Arial"/>
          <w:b/>
          <w:bCs/>
          <w:lang w:val="en-US"/>
        </w:rPr>
        <w:t>Distribution of variants by protein domain</w:t>
      </w:r>
    </w:p>
    <w:p w14:paraId="4C12A7F1" w14:textId="7CF50098" w:rsidR="009F3D69" w:rsidRPr="00405BEF" w:rsidRDefault="009F3D69" w:rsidP="009F3D6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05BEF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727271">
        <w:rPr>
          <w:rFonts w:ascii="Arial" w:hAnsi="Arial" w:cs="Arial"/>
          <w:b/>
          <w:bCs/>
          <w:sz w:val="22"/>
          <w:szCs w:val="22"/>
          <w:lang w:val="en-US"/>
        </w:rPr>
        <w:t>)</w:t>
      </w:r>
      <w:r w:rsidRPr="00405BEF">
        <w:rPr>
          <w:rFonts w:ascii="Arial" w:hAnsi="Arial" w:cs="Arial"/>
          <w:b/>
          <w:bCs/>
          <w:sz w:val="22"/>
          <w:szCs w:val="22"/>
          <w:lang w:val="en-US"/>
        </w:rPr>
        <w:t xml:space="preserve"> LOVD cohort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835"/>
        <w:gridCol w:w="3402"/>
      </w:tblGrid>
      <w:tr w:rsidR="009F3D69" w:rsidRPr="00405BEF" w14:paraId="5203A788" w14:textId="77777777" w:rsidTr="0042728F">
        <w:trPr>
          <w:trHeight w:val="357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1B773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otein domai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763A8" w14:textId="25B226BE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umber of variants (%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71CAC" w14:textId="77777777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umber of patients (%)</w:t>
            </w:r>
          </w:p>
        </w:tc>
      </w:tr>
      <w:tr w:rsidR="009F3D69" w:rsidRPr="00405BEF" w14:paraId="620C3106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D52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-ter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28BB" w14:textId="38F980C4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.5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3DD0" w14:textId="56CDB452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2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.5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540969" w:rsidRPr="00405BEF" w14:paraId="1570A08F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8C48" w14:textId="5F49636E" w:rsidR="00540969" w:rsidRPr="00405BEF" w:rsidRDefault="005409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ytosolic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N-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ermini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+ T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7C40" w14:textId="2C8B94D1" w:rsidR="00540969" w:rsidRPr="00405BEF" w:rsidRDefault="009A2DDE" w:rsidP="0049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="005409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</w:t>
            </w:r>
            <w:r w:rsidR="005409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71C6" w14:textId="01D8E667" w:rsidR="005409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234F13B4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291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0EC" w14:textId="790BB40A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5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92B5" w14:textId="5106CD6F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0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4E5D4620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416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M1-TM2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tracellular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o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5B6" w14:textId="0D03F804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4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692B" w14:textId="35BBBD34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8 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0.4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6BA1458D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99B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34D" w14:textId="7E5633E0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  <w:r w:rsidR="005409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4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9B57" w14:textId="4C111D39" w:rsidR="009F3D69" w:rsidRPr="00405BEF" w:rsidRDefault="009A2DDE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6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19F74CC1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01C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M2-TM3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ytosolic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o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C94" w14:textId="479AEF7E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5409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.1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B68" w14:textId="75ED649A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41.8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383B54B9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5E4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D422" w14:textId="2F397197" w:rsidR="009F3D69" w:rsidRPr="00405BEF" w:rsidRDefault="000452F4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3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010D" w14:textId="49C77B42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2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3D8B1201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091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M3-TM4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tracellular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o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FD5" w14:textId="48D1D7C8" w:rsidR="009F3D69" w:rsidRPr="00405BEF" w:rsidRDefault="009A2DDE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6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A1A" w14:textId="354FF06B" w:rsidR="009F3D69" w:rsidRPr="00405BEF" w:rsidRDefault="005409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1C039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9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35762076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0CC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B32E" w14:textId="56C70DC4" w:rsidR="009F3D69" w:rsidRPr="00405BEF" w:rsidRDefault="000452F4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5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A14" w14:textId="2D67EA53" w:rsidR="009F3D69" w:rsidRPr="00405BEF" w:rsidRDefault="000452F4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9</w:t>
            </w:r>
            <w:r w:rsidR="009F3D6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1E1B00E8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17A0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-termi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16EA" w14:textId="29041BC6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0452F4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1.4</w:t>
            </w:r>
            <w:r w:rsidR="00D84C1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D4EB" w14:textId="28BCAFAC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  <w:r w:rsidR="009A2DDE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4903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.5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9F3D69" w:rsidRPr="00405BEF" w14:paraId="67755CC9" w14:textId="77777777" w:rsidTr="0042728F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D57" w14:textId="77777777" w:rsidR="009F3D69" w:rsidRPr="00405BEF" w:rsidRDefault="009F3D69" w:rsidP="00F5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F9E8" w14:textId="69AC31D3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8</w:t>
            </w:r>
            <w:r w:rsidR="004903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EB5" w14:textId="0E004B6A" w:rsidR="009F3D69" w:rsidRPr="00405BEF" w:rsidRDefault="009F3D69" w:rsidP="00F5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="00DB23ED"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  <w:r w:rsidR="004903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</w:tbl>
    <w:p w14:paraId="1239BCF4" w14:textId="77777777" w:rsidR="009F3D69" w:rsidRPr="00405BEF" w:rsidRDefault="009F3D69" w:rsidP="00B35849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35B727" w14:textId="5DF2C3BE" w:rsidR="00781B3D" w:rsidRPr="00405BEF" w:rsidRDefault="009F3D69" w:rsidP="00B35849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405BEF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="00727271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r w:rsidR="00781B3D" w:rsidRPr="00405BEF">
        <w:rPr>
          <w:rFonts w:ascii="Arial" w:hAnsi="Arial" w:cs="Arial"/>
          <w:b/>
          <w:bCs/>
          <w:sz w:val="22"/>
          <w:szCs w:val="22"/>
          <w:lang w:val="en-US"/>
        </w:rPr>
        <w:t>French cohort</w:t>
      </w:r>
      <w:r w:rsidR="009C35DA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B35849" w:rsidRPr="00405BEF">
        <w:rPr>
          <w:rFonts w:ascii="Arial" w:hAnsi="Arial" w:cs="Arial"/>
          <w:i/>
          <w:iCs/>
          <w:sz w:val="22"/>
          <w:szCs w:val="22"/>
          <w:lang w:val="en-US"/>
        </w:rPr>
        <w:t>Nota ben</w:t>
      </w:r>
      <w:r w:rsidR="00457E8B" w:rsidRPr="00405BEF">
        <w:rPr>
          <w:rFonts w:ascii="Arial" w:hAnsi="Arial" w:cs="Arial"/>
          <w:i/>
          <w:iCs/>
          <w:sz w:val="22"/>
          <w:szCs w:val="22"/>
          <w:lang w:val="en-US"/>
        </w:rPr>
        <w:t>e</w:t>
      </w:r>
      <w:r w:rsidR="00B35849" w:rsidRPr="00405BEF">
        <w:rPr>
          <w:rFonts w:ascii="Arial" w:hAnsi="Arial" w:cs="Arial"/>
          <w:i/>
          <w:iCs/>
          <w:sz w:val="22"/>
          <w:szCs w:val="22"/>
          <w:lang w:val="en-US"/>
        </w:rPr>
        <w:t>: 33 patients are comprised in two protein domain lin</w:t>
      </w:r>
      <w:r w:rsidR="00457E8B" w:rsidRPr="00405BEF">
        <w:rPr>
          <w:rFonts w:ascii="Arial" w:hAnsi="Arial" w:cs="Arial"/>
          <w:i/>
          <w:iCs/>
          <w:sz w:val="22"/>
          <w:szCs w:val="22"/>
          <w:lang w:val="en-US"/>
        </w:rPr>
        <w:t>e</w:t>
      </w:r>
      <w:r w:rsidR="00B35849" w:rsidRPr="00405BEF">
        <w:rPr>
          <w:rFonts w:ascii="Arial" w:hAnsi="Arial" w:cs="Arial"/>
          <w:i/>
          <w:iCs/>
          <w:sz w:val="22"/>
          <w:szCs w:val="22"/>
          <w:lang w:val="en-US"/>
        </w:rPr>
        <w:t>s because there are heterozygous compound</w:t>
      </w:r>
      <w:r w:rsidR="009C35DA">
        <w:rPr>
          <w:rFonts w:ascii="Arial" w:hAnsi="Arial" w:cs="Arial"/>
          <w:i/>
          <w:iCs/>
          <w:sz w:val="22"/>
          <w:szCs w:val="22"/>
          <w:lang w:val="en-US"/>
        </w:rPr>
        <w:t>s</w:t>
      </w:r>
      <w:r w:rsidR="00B35849" w:rsidRPr="00405BEF">
        <w:rPr>
          <w:rFonts w:ascii="Arial" w:hAnsi="Arial" w:cs="Arial"/>
          <w:i/>
          <w:iCs/>
          <w:sz w:val="22"/>
          <w:szCs w:val="22"/>
          <w:lang w:val="en-US"/>
        </w:rPr>
        <w:t xml:space="preserve"> with two variations in trans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2"/>
        <w:gridCol w:w="2693"/>
        <w:gridCol w:w="3260"/>
      </w:tblGrid>
      <w:tr w:rsidR="00B35849" w:rsidRPr="00405BEF" w14:paraId="3FF101C9" w14:textId="77777777" w:rsidTr="00405BEF">
        <w:trPr>
          <w:trHeight w:val="354"/>
        </w:trPr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77A52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otein domai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C7807" w14:textId="5FA12DE2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umber of variants</w:t>
            </w:r>
            <w:r w:rsidR="00F57CEC"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56F05" w14:textId="77777777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umber of patients (%)</w:t>
            </w:r>
          </w:p>
        </w:tc>
      </w:tr>
      <w:tr w:rsidR="00B35849" w:rsidRPr="00405BEF" w14:paraId="3CB6AA1D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650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-termina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9D1" w14:textId="26A59369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="00B857BF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  <w:r w:rsidR="00F57CEC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.</w:t>
            </w:r>
            <w:r w:rsidR="00785AFF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="00F57CEC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DDF4" w14:textId="3C59DA3B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="00B857BF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.</w:t>
            </w:r>
            <w:r w:rsidR="00BC25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857BF" w:rsidRPr="00405BEF" w14:paraId="619A7468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FEBD" w14:textId="235AF117" w:rsidR="00B857BF" w:rsidRPr="00405BEF" w:rsidRDefault="00B857BF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ytosolic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N-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ermini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+ TM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9989" w14:textId="762C6A80" w:rsidR="00B857BF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 (0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06CB" w14:textId="69FFF0CB" w:rsidR="00B857BF" w:rsidRPr="00405BEF" w:rsidRDefault="00B857BF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 (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2C0A29FE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785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31D" w14:textId="2B73E5B4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="00F57CEC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4.7</w:t>
            </w:r>
            <w:r w:rsidR="00F57CEC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BA8" w14:textId="676885B6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7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4CAC930F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850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41E8" w14:textId="5E15D02A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</w:t>
            </w:r>
            <w:r w:rsidR="00BC25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27A3" w14:textId="61672300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0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5D29CC58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BD5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M2-TM3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ytosolic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op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4A3" w14:textId="17D77844" w:rsidR="00B35849" w:rsidRPr="00405BEF" w:rsidRDefault="00BC250A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0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C23" w14:textId="54981C96" w:rsidR="00B35849" w:rsidRPr="00405BEF" w:rsidRDefault="00BC250A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="00B857BF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</w:t>
            </w:r>
            <w:r w:rsidR="00732CDD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6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579A6700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FCF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B00" w14:textId="4C09E341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0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776" w14:textId="2CCEEA84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7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30428CB4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62BC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M3-TM4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tracellular</w:t>
            </w:r>
            <w:proofErr w:type="spellEnd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op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A2C" w14:textId="1DBB5D32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F0E" w14:textId="77777777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 (0.2)</w:t>
            </w:r>
          </w:p>
        </w:tc>
      </w:tr>
      <w:tr w:rsidR="00B35849" w:rsidRPr="00405BEF" w14:paraId="0F28B05D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F75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M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DBB7" w14:textId="5517F4EF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7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EDE" w14:textId="4269C5C1" w:rsidR="00B35849" w:rsidRPr="00405BEF" w:rsidRDefault="00732CDD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9</w:t>
            </w:r>
            <w:r w:rsidR="00B35849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7F591937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A10D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-termina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2B38" w14:textId="6A8D7CF5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1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27.</w:t>
            </w:r>
            <w:r w:rsidR="00BC25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  <w:r w:rsidR="00790456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BF5C" w14:textId="7CB77387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3 (</w:t>
            </w:r>
            <w:r w:rsidR="00BC250A"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="00BC25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="00BC25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  <w:r w:rsidRPr="00405B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B35849" w:rsidRPr="00405BEF" w14:paraId="16A2A2A6" w14:textId="77777777" w:rsidTr="00405BEF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94C" w14:textId="77777777" w:rsidR="00B35849" w:rsidRPr="00405BEF" w:rsidRDefault="00B35849" w:rsidP="00B358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ota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4E5" w14:textId="24D80C23" w:rsidR="00B35849" w:rsidRPr="00405BEF" w:rsidRDefault="00BC250A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614" w14:textId="0F566B91" w:rsidR="00B35849" w:rsidRPr="00405BEF" w:rsidRDefault="00B35849" w:rsidP="00B35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05B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  <w:r w:rsidR="00BC2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0</w:t>
            </w:r>
          </w:p>
        </w:tc>
      </w:tr>
    </w:tbl>
    <w:p w14:paraId="11DE02DD" w14:textId="43CE223A" w:rsidR="008C75D8" w:rsidRPr="00405BEF" w:rsidRDefault="008C75D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7260CE" w14:textId="452B5FE2" w:rsidR="00B857BF" w:rsidRPr="00405BEF" w:rsidRDefault="00F14F33">
      <w:pPr>
        <w:rPr>
          <w:rFonts w:ascii="Arial" w:hAnsi="Arial" w:cs="Arial"/>
          <w:bCs/>
          <w:sz w:val="22"/>
          <w:szCs w:val="22"/>
          <w:lang w:val="en-US"/>
        </w:rPr>
      </w:pPr>
      <w:r w:rsidRPr="00405BEF"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="00727271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r w:rsidRPr="00405BEF">
        <w:rPr>
          <w:rFonts w:ascii="Arial" w:hAnsi="Arial" w:cs="Arial"/>
          <w:b/>
          <w:bCs/>
          <w:sz w:val="22"/>
          <w:szCs w:val="22"/>
          <w:lang w:val="en-US"/>
        </w:rPr>
        <w:t xml:space="preserve">Schematic representation of the distribution in both cohorts </w:t>
      </w:r>
      <w:r w:rsidR="006B4519" w:rsidRPr="00405BEF">
        <w:rPr>
          <w:rFonts w:ascii="Arial" w:hAnsi="Arial" w:cs="Arial"/>
          <w:bCs/>
          <w:sz w:val="22"/>
          <w:szCs w:val="22"/>
          <w:lang w:val="en-US"/>
        </w:rPr>
        <w:t>(</w:t>
      </w:r>
      <w:r w:rsidR="009F3D69" w:rsidRPr="00405BEF">
        <w:rPr>
          <w:rFonts w:ascii="Arial" w:hAnsi="Arial" w:cs="Arial"/>
          <w:bCs/>
          <w:sz w:val="22"/>
          <w:szCs w:val="22"/>
          <w:lang w:val="en-US"/>
        </w:rPr>
        <w:t>LOVD</w:t>
      </w:r>
      <w:r w:rsidR="006B4519" w:rsidRPr="00405BEF">
        <w:rPr>
          <w:rFonts w:ascii="Arial" w:hAnsi="Arial" w:cs="Arial"/>
          <w:bCs/>
          <w:sz w:val="22"/>
          <w:szCs w:val="22"/>
          <w:lang w:val="en-US"/>
        </w:rPr>
        <w:t xml:space="preserve"> on the left and </w:t>
      </w:r>
      <w:r w:rsidR="009F3D69" w:rsidRPr="00405BEF">
        <w:rPr>
          <w:rFonts w:ascii="Arial" w:hAnsi="Arial" w:cs="Arial"/>
          <w:bCs/>
          <w:sz w:val="22"/>
          <w:szCs w:val="22"/>
          <w:lang w:val="en-US"/>
        </w:rPr>
        <w:t>French</w:t>
      </w:r>
      <w:r w:rsidR="006B4519" w:rsidRPr="00405BEF">
        <w:rPr>
          <w:rFonts w:ascii="Arial" w:hAnsi="Arial" w:cs="Arial"/>
          <w:bCs/>
          <w:sz w:val="22"/>
          <w:szCs w:val="22"/>
          <w:lang w:val="en-US"/>
        </w:rPr>
        <w:t xml:space="preserve"> on the right)</w:t>
      </w:r>
    </w:p>
    <w:p w14:paraId="2129D783" w14:textId="1513A415" w:rsidR="00281FFB" w:rsidRPr="00405BEF" w:rsidRDefault="002022FE" w:rsidP="0093342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405BEF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4558E59" wp14:editId="2035DC0C">
            <wp:simplePos x="0" y="0"/>
            <wp:positionH relativeFrom="column">
              <wp:posOffset>33468</wp:posOffset>
            </wp:positionH>
            <wp:positionV relativeFrom="paragraph">
              <wp:posOffset>181485</wp:posOffset>
            </wp:positionV>
            <wp:extent cx="6408659" cy="3011761"/>
            <wp:effectExtent l="0" t="0" r="5080" b="0"/>
            <wp:wrapNone/>
            <wp:docPr id="19727734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77344" name="Imag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8659" cy="30117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81FFB" w:rsidRPr="00405BEF" w:rsidSect="00831E13">
      <w:pgSz w:w="11906" w:h="16838"/>
      <w:pgMar w:top="680" w:right="709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16"/>
    <w:rsid w:val="00010BE1"/>
    <w:rsid w:val="000211FD"/>
    <w:rsid w:val="000227E5"/>
    <w:rsid w:val="00027777"/>
    <w:rsid w:val="000452F4"/>
    <w:rsid w:val="00074E1E"/>
    <w:rsid w:val="000D233A"/>
    <w:rsid w:val="00113E54"/>
    <w:rsid w:val="00140974"/>
    <w:rsid w:val="001676D3"/>
    <w:rsid w:val="001C0399"/>
    <w:rsid w:val="002022FE"/>
    <w:rsid w:val="00203362"/>
    <w:rsid w:val="00275C08"/>
    <w:rsid w:val="00281FFB"/>
    <w:rsid w:val="003542B1"/>
    <w:rsid w:val="003A18F8"/>
    <w:rsid w:val="003A7555"/>
    <w:rsid w:val="00403BE0"/>
    <w:rsid w:val="00405BEF"/>
    <w:rsid w:val="00417DC1"/>
    <w:rsid w:val="0042728F"/>
    <w:rsid w:val="004419F2"/>
    <w:rsid w:val="00457E8B"/>
    <w:rsid w:val="00473EEA"/>
    <w:rsid w:val="0049037F"/>
    <w:rsid w:val="004B18F2"/>
    <w:rsid w:val="004C784C"/>
    <w:rsid w:val="004F1E38"/>
    <w:rsid w:val="00504D72"/>
    <w:rsid w:val="00540969"/>
    <w:rsid w:val="00572B16"/>
    <w:rsid w:val="005C4BC9"/>
    <w:rsid w:val="005E0816"/>
    <w:rsid w:val="00685AD4"/>
    <w:rsid w:val="00693FB2"/>
    <w:rsid w:val="006B4519"/>
    <w:rsid w:val="006C19BE"/>
    <w:rsid w:val="006C5580"/>
    <w:rsid w:val="006D663E"/>
    <w:rsid w:val="006E1852"/>
    <w:rsid w:val="006F5857"/>
    <w:rsid w:val="00715235"/>
    <w:rsid w:val="00716AE1"/>
    <w:rsid w:val="00722C56"/>
    <w:rsid w:val="00727271"/>
    <w:rsid w:val="00732CDD"/>
    <w:rsid w:val="00747E7B"/>
    <w:rsid w:val="0075107D"/>
    <w:rsid w:val="007653E9"/>
    <w:rsid w:val="00781B3D"/>
    <w:rsid w:val="007829F5"/>
    <w:rsid w:val="00785AFF"/>
    <w:rsid w:val="00790456"/>
    <w:rsid w:val="007A78F5"/>
    <w:rsid w:val="007B18EC"/>
    <w:rsid w:val="007D7625"/>
    <w:rsid w:val="007F038E"/>
    <w:rsid w:val="00831E13"/>
    <w:rsid w:val="008323A0"/>
    <w:rsid w:val="008360E4"/>
    <w:rsid w:val="00857558"/>
    <w:rsid w:val="008619C6"/>
    <w:rsid w:val="008840C4"/>
    <w:rsid w:val="008B1E0A"/>
    <w:rsid w:val="008C75D8"/>
    <w:rsid w:val="008E09B8"/>
    <w:rsid w:val="00900C56"/>
    <w:rsid w:val="0090535A"/>
    <w:rsid w:val="00916A50"/>
    <w:rsid w:val="0093342C"/>
    <w:rsid w:val="00940240"/>
    <w:rsid w:val="00947CFC"/>
    <w:rsid w:val="009A2DDE"/>
    <w:rsid w:val="009C35DA"/>
    <w:rsid w:val="009F3D69"/>
    <w:rsid w:val="00A27930"/>
    <w:rsid w:val="00A355C8"/>
    <w:rsid w:val="00A41C99"/>
    <w:rsid w:val="00A74453"/>
    <w:rsid w:val="00AB54AF"/>
    <w:rsid w:val="00AC074E"/>
    <w:rsid w:val="00AD5FDB"/>
    <w:rsid w:val="00B05294"/>
    <w:rsid w:val="00B35849"/>
    <w:rsid w:val="00B50369"/>
    <w:rsid w:val="00B6323C"/>
    <w:rsid w:val="00B857BF"/>
    <w:rsid w:val="00B955C6"/>
    <w:rsid w:val="00BB03DD"/>
    <w:rsid w:val="00BC250A"/>
    <w:rsid w:val="00BE1CDD"/>
    <w:rsid w:val="00BE2468"/>
    <w:rsid w:val="00BF40AD"/>
    <w:rsid w:val="00C03EBE"/>
    <w:rsid w:val="00C443C9"/>
    <w:rsid w:val="00CB19DF"/>
    <w:rsid w:val="00CB7DB1"/>
    <w:rsid w:val="00D042FB"/>
    <w:rsid w:val="00D511DB"/>
    <w:rsid w:val="00D84C16"/>
    <w:rsid w:val="00D945A5"/>
    <w:rsid w:val="00DB215B"/>
    <w:rsid w:val="00DB23ED"/>
    <w:rsid w:val="00DB5282"/>
    <w:rsid w:val="00E9251D"/>
    <w:rsid w:val="00E96230"/>
    <w:rsid w:val="00EC06D8"/>
    <w:rsid w:val="00ED0165"/>
    <w:rsid w:val="00EE3C1D"/>
    <w:rsid w:val="00F14F33"/>
    <w:rsid w:val="00F57CEC"/>
    <w:rsid w:val="00F82571"/>
    <w:rsid w:val="00FB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66B85"/>
  <w15:chartTrackingRefBased/>
  <w15:docId w15:val="{E724900D-8098-6B4F-8847-ACA39775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2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2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2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2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2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2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2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2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2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2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2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2B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2B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2B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2B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2B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2B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2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2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2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2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2B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2B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2B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2B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2B16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457E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E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E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E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E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FD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419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409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Bitan</dc:creator>
  <cp:keywords/>
  <dc:description/>
  <cp:lastModifiedBy>cmdhaenens@gmail.com</cp:lastModifiedBy>
  <cp:revision>3</cp:revision>
  <cp:lastPrinted>2024-10-12T08:24:00Z</cp:lastPrinted>
  <dcterms:created xsi:type="dcterms:W3CDTF">2025-05-30T13:26:00Z</dcterms:created>
  <dcterms:modified xsi:type="dcterms:W3CDTF">2025-05-30T13:26:00Z</dcterms:modified>
</cp:coreProperties>
</file>